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360655" w14:textId="77777777" w:rsidR="00F5763F" w:rsidRDefault="00F5763F" w:rsidP="00F5763F">
      <w:pPr>
        <w:pStyle w:val="Heading2"/>
        <w:spacing w:before="0"/>
      </w:pPr>
      <w:r w:rsidRPr="00982322">
        <w:rPr>
          <w:szCs w:val="24"/>
        </w:rPr>
        <w:t>Astrocyte isolation and cell culture</w:t>
      </w:r>
      <w:r w:rsidRPr="0036038A">
        <w:t>.</w:t>
      </w:r>
    </w:p>
    <w:p w14:paraId="549DAE2A" w14:textId="75C0DC89" w:rsidR="00F5763F" w:rsidRDefault="00F5763F" w:rsidP="00F5763F">
      <w:pPr>
        <w:autoSpaceDE w:val="0"/>
        <w:autoSpaceDN w:val="0"/>
        <w:adjustRightInd w:val="0"/>
        <w:jc w:val="both"/>
      </w:pPr>
      <w:r w:rsidRPr="00A74493">
        <w:t>HPA</w:t>
      </w:r>
      <w:r>
        <w:t xml:space="preserve"> cells</w:t>
      </w:r>
      <w:r w:rsidRPr="00A74493">
        <w:t xml:space="preserve"> </w:t>
      </w:r>
      <w:r w:rsidRPr="0036038A">
        <w:t>were isolated from normal subventricular deep white matter blocks immediately post-mortem following consent from next-of-kin and with ethical approval from the North and East Devon Research Ethics Committee</w:t>
      </w:r>
      <w:r w:rsidRPr="008F4383">
        <w:t xml:space="preserve"> </w:t>
      </w:r>
      <w:r w:rsidRPr="0036038A">
        <w:t xml:space="preserve">as previously described </w:t>
      </w:r>
      <w:r w:rsidRPr="0036038A">
        <w:fldChar w:fldCharType="begin">
          <w:fldData xml:space="preserve">PEVuZE5vdGU+PENpdGU+PEF1dGhvcj5Ib2xsZXk8L0F1dGhvcj48WWVhcj4yMDA1PC9ZZWFyPjxS
ZWNOdW0+NTk3MDwvUmVjTnVtPjxEaXNwbGF5VGV4dD5bNV08L0Rpc3BsYXlUZXh0PjxyZWNvcmQ+
PHJlYy1udW1iZXI+NTk3MDwvcmVjLW51bWJlcj48Zm9yZWlnbi1rZXlzPjxrZXkgYXBwPSJFTiIg
ZGItaWQ9InNyZnN4d3MycDIwZnNuZWR3ZnFwOXdmZHNkMnNzYXp6ZHcwcyIgdGltZXN0YW1wPSIx
NDk2MTY3NDkyIj41OTcwPC9rZXk+PC9mb3JlaWduLWtleXM+PHJlZi10eXBlIG5hbWU9IkpvdXJu
YWwgQXJ0aWNsZSI+MTc8L3JlZi10eXBlPjxjb250cmlidXRvcnM+PGF1dGhvcnM+PGF1dGhvcj5I
b2xsZXksIEouIEUuPC9hdXRob3I+PGF1dGhvcj5HdmVyaWMsIEQuPC9hdXRob3I+PGF1dGhvcj5X
aGF0bW9yZSwgSi4gTC48L2F1dGhvcj48YXV0aG9yPkd1dG93c2tpLCBOLiBKLjwvYXV0aG9yPjwv
YXV0aG9ycz48L2NvbnRyaWJ1dG9ycz48YXV0aC1hZGRyZXNzPkluc3RpdHV0ZSBvZiBCaW9tZWRp
Y2FsIGFuZCBDbGluaWNhbCBTY2llbmNlcywgUGVuaW5zdWxhIE1lZGljYWwgU2Nob29sIChFeGV0
ZXIpLCBEZXBhcnRtZW50IG9mIE5ldXJvbG9neSwgUm95YWwgRGV2b24gYW5kIEV4ZXRlciBIb3Nw
aXRhbCwgRXhldGVyLCBVbml0ZWQgS2luZ2RvbS4gamFuZXQuaG9sbGV5QHBtcy5hYy51azwvYXV0
aC1hZGRyZXNzPjx0aXRsZXM+PHRpdGxlPlRlbmFzY2luIEMgaW5kdWNlcyBhIHF1aWVzY2VudCBw
aGVub3R5cGUgaW4gY3VsdHVyZWQgYWR1bHQgaHVtYW4gYXN0cm9jeXRlczwvdGl0bGU+PHNlY29u
ZGFyeS10aXRsZT5HbGlhPC9zZWNvbmRhcnktdGl0bGU+PGFsdC10aXRsZT5HbGlhPC9hbHQtdGl0
bGU+PC90aXRsZXM+PHBlcmlvZGljYWw+PGZ1bGwtdGl0bGU+R2xpYTwvZnVsbC10aXRsZT48L3Bl
cmlvZGljYWw+PGFsdC1wZXJpb2RpY2FsPjxmdWxsLXRpdGxlPkdsaWE8L2Z1bGwtdGl0bGU+PC9h
bHQtcGVyaW9kaWNhbD48cGFnZXM+NTMtODwvcGFnZXM+PHZvbHVtZT41Mjwvdm9sdW1lPjxudW1i
ZXI+MTwvbnVtYmVyPjxlZGl0aW9uPjIwMDUvMDUvMTQ8L2VkaXRpb24+PGtleXdvcmRzPjxrZXl3
b3JkPkFzdHJvY3l0ZXMvY3l0b2xvZ3kvZHJ1ZyBlZmZlY3RzLyptZXRhYm9saXNtPC9rZXl3b3Jk
PjxrZXl3b3JkPkJyYWluIEluanVyaWVzL2RydWcgdGhlcmFweS9tZXRhYm9saXNtL3BoeXNpb3Bh
dGhvbG9neTwva2V5d29yZD48a2V5d29yZD5DZWxsIERpZmZlcmVudGlhdGlvbi9kcnVnIGVmZmVj
dHMvKnBoeXNpb2xvZ3k8L2tleXdvcmQ+PGtleXdvcmQ+Q2VsbCBQcm9saWZlcmF0aW9uL2RydWcg
ZWZmZWN0czwva2V5d29yZD48a2V5d29yZD5DZWxscywgQ3VsdHVyZWQ8L2tleXdvcmQ+PGtleXdv
cmQ+Q2ljYXRyaXgvZHJ1ZyB0aGVyYXB5LyptZXRhYm9saXNtL3BoeXNpb3BhdGhvbG9neTwva2V5
d29yZD48a2V5d29yZD5FeHRyYWNlbGx1bGFyIE1hdHJpeC9kcnVnIGVmZmVjdHMvbWV0YWJvbGlz
bTwva2V5d29yZD48a2V5d29yZD5HbGlvc2lzL2RydWcgdGhlcmFweS8qbWV0YWJvbGlzbS9waHlz
aW9wYXRob2xvZ3k8L2tleXdvcmQ+PGtleXdvcmQ+SHVtYW5zPC9rZXl3b3JkPjxrZXl3b3JkPk5l
cnZlIFJlZ2VuZXJhdGlvbi9kcnVnIGVmZmVjdHMvcGh5c2lvbG9neTwva2V5d29yZD48a2V5d29y
ZD5QaGVub3R5cGU8L2tleXdvcmQ+PGtleXdvcmQ+U3BpbmFsIENvcmQgSW5qdXJpZXMvZHJ1ZyB0
aGVyYXB5L21ldGFib2xpc20vcGh5c2lvcGF0aG9sb2d5PC9rZXl3b3JkPjxrZXl3b3JkPlRlbmFz
Y2luLyptZXRhYm9saXNtL3BoYXJtYWNvbG9neS90aGVyYXBldXRpYyB1c2U8L2tleXdvcmQ+PC9r
ZXl3b3Jkcz48ZGF0ZXM+PHllYXI+MjAwNTwveWVhcj48cHViLWRhdGVzPjxkYXRlPk9jdDwvZGF0
ZT48L3B1Yi1kYXRlcz48L2RhdGVzPjxpc2JuPjA4OTQtMTQ5MSAoUHJpbnQpJiN4RDswODk0LTE0
OTE8L2lzYm4+PGFjY2Vzc2lvbi1udW0+MTU4OTIxMjM8L2FjY2Vzc2lvbi1udW0+PHVybHM+PC91
cmxzPjxlbGVjdHJvbmljLXJlc291cmNlLW51bT4xMC4xMDAyL2dsaWEuMjAyMzE8L2VsZWN0cm9u
aWMtcmVzb3VyY2UtbnVtPjxyZW1vdGUtZGF0YWJhc2UtcHJvdmlkZXI+TkxNPC9yZW1vdGUtZGF0
YWJhc2UtcHJvdmlkZXI+PGxhbmd1YWdlPmVuZzwvbGFuZ3VhZ2U+PC9yZWNvcmQ+PC9DaXRlPjwv
RW5kTm90ZT5=
</w:fldData>
        </w:fldChar>
      </w:r>
      <w:r>
        <w:instrText xml:space="preserve"> ADDIN EN.CITE </w:instrText>
      </w:r>
      <w:r>
        <w:fldChar w:fldCharType="begin">
          <w:fldData xml:space="preserve">PEVuZE5vdGU+PENpdGU+PEF1dGhvcj5Ib2xsZXk8L0F1dGhvcj48WWVhcj4yMDA1PC9ZZWFyPjxS
ZWNOdW0+NTk3MDwvUmVjTnVtPjxEaXNwbGF5VGV4dD5bNV08L0Rpc3BsYXlUZXh0PjxyZWNvcmQ+
PHJlYy1udW1iZXI+NTk3MDwvcmVjLW51bWJlcj48Zm9yZWlnbi1rZXlzPjxrZXkgYXBwPSJFTiIg
ZGItaWQ9InNyZnN4d3MycDIwZnNuZWR3ZnFwOXdmZHNkMnNzYXp6ZHcwcyIgdGltZXN0YW1wPSIx
NDk2MTY3NDkyIj41OTcwPC9rZXk+PC9mb3JlaWduLWtleXM+PHJlZi10eXBlIG5hbWU9IkpvdXJu
YWwgQXJ0aWNsZSI+MTc8L3JlZi10eXBlPjxjb250cmlidXRvcnM+PGF1dGhvcnM+PGF1dGhvcj5I
b2xsZXksIEouIEUuPC9hdXRob3I+PGF1dGhvcj5HdmVyaWMsIEQuPC9hdXRob3I+PGF1dGhvcj5X
aGF0bW9yZSwgSi4gTC48L2F1dGhvcj48YXV0aG9yPkd1dG93c2tpLCBOLiBKLjwvYXV0aG9yPjwv
YXV0aG9ycz48L2NvbnRyaWJ1dG9ycz48YXV0aC1hZGRyZXNzPkluc3RpdHV0ZSBvZiBCaW9tZWRp
Y2FsIGFuZCBDbGluaWNhbCBTY2llbmNlcywgUGVuaW5zdWxhIE1lZGljYWwgU2Nob29sIChFeGV0
ZXIpLCBEZXBhcnRtZW50IG9mIE5ldXJvbG9neSwgUm95YWwgRGV2b24gYW5kIEV4ZXRlciBIb3Nw
aXRhbCwgRXhldGVyLCBVbml0ZWQgS2luZ2RvbS4gamFuZXQuaG9sbGV5QHBtcy5hYy51azwvYXV0
aC1hZGRyZXNzPjx0aXRsZXM+PHRpdGxlPlRlbmFzY2luIEMgaW5kdWNlcyBhIHF1aWVzY2VudCBw
aGVub3R5cGUgaW4gY3VsdHVyZWQgYWR1bHQgaHVtYW4gYXN0cm9jeXRlczwvdGl0bGU+PHNlY29u
ZGFyeS10aXRsZT5HbGlhPC9zZWNvbmRhcnktdGl0bGU+PGFsdC10aXRsZT5HbGlhPC9hbHQtdGl0
bGU+PC90aXRsZXM+PHBlcmlvZGljYWw+PGZ1bGwtdGl0bGU+R2xpYTwvZnVsbC10aXRsZT48L3Bl
cmlvZGljYWw+PGFsdC1wZXJpb2RpY2FsPjxmdWxsLXRpdGxlPkdsaWE8L2Z1bGwtdGl0bGU+PC9h
bHQtcGVyaW9kaWNhbD48cGFnZXM+NTMtODwvcGFnZXM+PHZvbHVtZT41Mjwvdm9sdW1lPjxudW1i
ZXI+MTwvbnVtYmVyPjxlZGl0aW9uPjIwMDUvMDUvMTQ8L2VkaXRpb24+PGtleXdvcmRzPjxrZXl3
b3JkPkFzdHJvY3l0ZXMvY3l0b2xvZ3kvZHJ1ZyBlZmZlY3RzLyptZXRhYm9saXNtPC9rZXl3b3Jk
PjxrZXl3b3JkPkJyYWluIEluanVyaWVzL2RydWcgdGhlcmFweS9tZXRhYm9saXNtL3BoeXNpb3Bh
dGhvbG9neTwva2V5d29yZD48a2V5d29yZD5DZWxsIERpZmZlcmVudGlhdGlvbi9kcnVnIGVmZmVj
dHMvKnBoeXNpb2xvZ3k8L2tleXdvcmQ+PGtleXdvcmQ+Q2VsbCBQcm9saWZlcmF0aW9uL2RydWcg
ZWZmZWN0czwva2V5d29yZD48a2V5d29yZD5DZWxscywgQ3VsdHVyZWQ8L2tleXdvcmQ+PGtleXdv
cmQ+Q2ljYXRyaXgvZHJ1ZyB0aGVyYXB5LyptZXRhYm9saXNtL3BoeXNpb3BhdGhvbG9neTwva2V5
d29yZD48a2V5d29yZD5FeHRyYWNlbGx1bGFyIE1hdHJpeC9kcnVnIGVmZmVjdHMvbWV0YWJvbGlz
bTwva2V5d29yZD48a2V5d29yZD5HbGlvc2lzL2RydWcgdGhlcmFweS8qbWV0YWJvbGlzbS9waHlz
aW9wYXRob2xvZ3k8L2tleXdvcmQ+PGtleXdvcmQ+SHVtYW5zPC9rZXl3b3JkPjxrZXl3b3JkPk5l
cnZlIFJlZ2VuZXJhdGlvbi9kcnVnIGVmZmVjdHMvcGh5c2lvbG9neTwva2V5d29yZD48a2V5d29y
ZD5QaGVub3R5cGU8L2tleXdvcmQ+PGtleXdvcmQ+U3BpbmFsIENvcmQgSW5qdXJpZXMvZHJ1ZyB0
aGVyYXB5L21ldGFib2xpc20vcGh5c2lvcGF0aG9sb2d5PC9rZXl3b3JkPjxrZXl3b3JkPlRlbmFz
Y2luLyptZXRhYm9saXNtL3BoYXJtYWNvbG9neS90aGVyYXBldXRpYyB1c2U8L2tleXdvcmQ+PC9r
ZXl3b3Jkcz48ZGF0ZXM+PHllYXI+MjAwNTwveWVhcj48cHViLWRhdGVzPjxkYXRlPk9jdDwvZGF0
ZT48L3B1Yi1kYXRlcz48L2RhdGVzPjxpc2JuPjA4OTQtMTQ5MSAoUHJpbnQpJiN4RDswODk0LTE0
OTE8L2lzYm4+PGFjY2Vzc2lvbi1udW0+MTU4OTIxMjM8L2FjY2Vzc2lvbi1udW0+PHVybHM+PC91
cmxzPjxlbGVjdHJvbmljLXJlc291cmNlLW51bT4xMC4xMDAyL2dsaWEuMjAyMzE8L2VsZWN0cm9u
aWMtcmVzb3VyY2UtbnVtPjxyZW1vdGUtZGF0YWJhc2UtcHJvdmlkZXI+TkxNPC9yZW1vdGUtZGF0
YWJhc2UtcHJvdmlkZXI+PGxhbmd1YWdlPmVuZzwvbGFuZ3VhZ2U+PC9yZWNvcmQ+PC9DaXRlPjwv
RW5kTm90ZT5=
</w:fldData>
        </w:fldChar>
      </w:r>
      <w:r>
        <w:instrText xml:space="preserve"> ADDIN EN.CITE.DATA </w:instrText>
      </w:r>
      <w:r>
        <w:fldChar w:fldCharType="end"/>
      </w:r>
      <w:r w:rsidRPr="0036038A">
        <w:fldChar w:fldCharType="separate"/>
      </w:r>
      <w:r>
        <w:rPr>
          <w:noProof/>
        </w:rPr>
        <w:t>[5]</w:t>
      </w:r>
      <w:r w:rsidRPr="0036038A">
        <w:fldChar w:fldCharType="end"/>
      </w:r>
      <w:r w:rsidRPr="0036038A">
        <w:t>.</w:t>
      </w:r>
      <w:r>
        <w:t xml:space="preserve"> The recurrent low glucose (RLG) model has been previously described </w:t>
      </w:r>
      <w:r>
        <w:fldChar w:fldCharType="begin">
          <w:fldData xml:space="preserve">PEVuZE5vdGU+PENpdGU+PEF1dGhvcj5XZWlnaHRtYW4gUG90dGVyPC9BdXRob3I+PFllYXI+MjAx
OTwvWWVhcj48UmVjTnVtPjY3NjU8L1JlY051bT48RGlzcGxheVRleHQ+WzZdPC9EaXNwbGF5VGV4
dD48cmVjb3JkPjxyZWMtbnVtYmVyPjY3NjU8L3JlYy1udW1iZXI+PGZvcmVpZ24ta2V5cz48a2V5
IGFwcD0iRU4iIGRiLWlkPSJzcmZzeHdzMnAyMGZzbmVkd2ZxcDl3ZmRzZDJzc2F6emR3MHMiIHRp
bWVzdGFtcD0iMTU4NjE3NzY4MyI+Njc2NTwva2V5PjwvZm9yZWlnbi1rZXlzPjxyZWYtdHlwZSBu
YW1lPSJKb3VybmFsIEFydGljbGUiPjE3PC9yZWYtdHlwZT48Y29udHJpYnV0b3JzPjxhdXRob3Jz
PjxhdXRob3I+V2VpZ2h0bWFuIFBvdHRlciwgUC4gRy48L2F1dGhvcj48YXV0aG9yPlZsYWNoYWtp
IFdhbGtlciwgSi4gTS48L2F1dGhvcj48YXV0aG9yPlJvYmIsIEouIEwuPC9hdXRob3I+PGF1dGhv
cj5DaGlsdG9uLCBKLiBLLjwvYXV0aG9yPjxhdXRob3I+V2lsbGlhbXNvbiwgUi48L2F1dGhvcj48
YXV0aG9yPlJhbmRhbGwsIEEuIEQuPC9hdXRob3I+PGF1dGhvcj5FbGxhY290dCwgSy4gTC4gSi48
L2F1dGhvcj48YXV0aG9yPkJlYWxsLCBDLjwvYXV0aG9yPjwvYXV0aG9ycz48L2NvbnRyaWJ1dG9y
cz48YXV0aC1hZGRyZXNzPkluc3RpdHV0ZSBvZiBCaW9tZWRpY2FsIGFuZCBDbGluaWNhbCBTY2ll
bmNlcywgVW5pdmVyc2l0eSBvZiBFeGV0ZXIgTWVkaWNhbCBTY2hvb2wsIFJJTEQgQnVpbGRpbmcs
IEJhcnJhY2sgUm9hZCwgRXhldGVyLCBFWDIgNURXLCBVSy4mI3hEO1NjaG9vbCBvZiBQaGFybWFj
eSBhbmQgTWVkaWNhbCBTY2llbmNlcywgVW5pdmVyc2l0eSBvZiBCcmFkZm9yZCwgQnJhZGZvcmQs
IFVLLiYjeEQ7SGF0aGVybHkgTGFib3JhdG9yaWVzLCBQcmluY2Ugb2YgV2FsZXMgUm9hZCwgVW5p
dmVyc2l0eSBvZiBFeGV0ZXIsIEV4ZXRlciwgVUsuJiN4RDtJbnN0aXR1dGUgb2YgQmlvbWVkaWNh
bCBhbmQgQ2xpbmljYWwgU2NpZW5jZXMsIFVuaXZlcnNpdHkgb2YgRXhldGVyIE1lZGljYWwgU2No
b29sLCBSSUxEIEJ1aWxkaW5nLCBCYXJyYWNrIFJvYWQsIEV4ZXRlciwgRVgyIDVEVywgVUsuIGMu
YmVhbGxAZXhldGVyLmFjLnVrLjwvYXV0aC1hZGRyZXNzPjx0aXRsZXM+PHRpdGxlPkJhc2FsIGZh
dHR5IGFjaWQgb3hpZGF0aW9uIGluY3JlYXNlcyBhZnRlciByZWN1cnJlbnQgbG93IGdsdWNvc2Ug
aW4gaHVtYW4gcHJpbWFyeSBhc3Ryb2N5dGVzPC90aXRsZT48c2Vjb25kYXJ5LXRpdGxlPkRpYWJl
dG9sb2dpYTwvc2Vjb25kYXJ5LXRpdGxlPjxhbHQtdGl0bGU+RGlhYmV0b2xvZ2lhPC9hbHQtdGl0
bGU+PC90aXRsZXM+PHBlcmlvZGljYWw+PGZ1bGwtdGl0bGU+RGlhYmV0b2xvZ2lhPC9mdWxsLXRp
dGxlPjwvcGVyaW9kaWNhbD48YWx0LXBlcmlvZGljYWw+PGZ1bGwtdGl0bGU+RGlhYmV0b2xvZ2lh
PC9mdWxsLXRpdGxlPjwvYWx0LXBlcmlvZGljYWw+PHBhZ2VzPjE4Ny0xOTg8L3BhZ2VzPjx2b2x1
bWU+NjI8L3ZvbHVtZT48bnVtYmVyPjE8L251bWJlcj48ZWRpdGlvbj4yMDE4LzEwLzA4PC9lZGl0
aW9uPjxrZXl3b3Jkcz48a2V5d29yZD5BTVAtQWN0aXZhdGVkIFByb3RlaW4gS2luYXNlcy9tZXRh
Ym9saXNtPC9rZXl3b3JkPjxrZXl3b3JkPkFkb2xlc2NlbnQ8L2tleXdvcmQ+PGtleXdvcmQ+QXN0
cm9jeXRlcy8qZHJ1ZyBlZmZlY3RzLyptZXRhYm9saXNtPC9rZXl3b3JkPjxrZXl3b3JkPkNlbGwg
TGluZTwva2V5d29yZD48a2V5d29yZD5DZWxscywgQ3VsdHVyZWQ8L2tleXdvcmQ+PGtleXdvcmQ+
RmF0dHkgQWNpZHMvKm1ldGFib2xpc208L2tleXdvcmQ+PGtleXdvcmQ+R2x1Y29zZS8qcGhhcm1h
Y29sb2d5PC9rZXl3b3JkPjxrZXl3b3JkPkh1bWFuczwva2V5d29yZD48a2V5d29yZD5IeXBvZ2x5
Y2VtaWEvbWV0YWJvbGlzbTwva2V5d29yZD48a2V5d29yZD5JbW11bm9ibG90dGluZzwva2V5d29y
ZD48a2V5d29yZD5MaXBpZCBNZXRhYm9saXNtL2RydWcgZWZmZWN0czwva2V5d29yZD48a2V5d29y
ZD5NYWxlPC9rZXl3b3JkPjxrZXl3b3JkPk1pdG9jaG9uZHJpYS9kcnVnIGVmZmVjdHMvbWV0YWJv
bGlzbTwva2V5d29yZD48a2V5d29yZD5PeGlkYXRpb24tUmVkdWN0aW9uL2RydWcgZWZmZWN0czwv
a2V5d29yZD48a2V5d29yZD4qQU1QLWFjdGl2YXRlZCBwcm90ZWluIGtpbmFzZTwva2V5d29yZD48
a2V5d29yZD4qQWRlbm9zaW5lIHRyaXBob3NwaGF0ZTwva2V5d29yZD48a2V5d29yZD4qQXN0cm9j
eXRlPC9rZXl3b3JkPjxrZXl3b3JkPipEaWFiZXRlczwva2V5d29yZD48a2V5d29yZD4qRmF0dHkg
YWNpZCBveGlkYXRpb248L2tleXdvcmQ+PGtleXdvcmQ+KkdsaWE8L2tleXdvcmQ+PGtleXdvcmQ+
Kkh5cG9nbHljYWVtaWE8L2tleXdvcmQ+PGtleXdvcmQ+KkxhY3RhdGU8L2tleXdvcmQ+PGtleXdv
cmQ+KkxvdyBnbHVjb3NlPC9rZXl3b3JkPjxrZXl3b3JkPipNaXRvY2hvbmRyaWFsIG1ldGFib2xp
c208L2tleXdvcmQ+PC9rZXl3b3Jkcz48ZGF0ZXM+PHllYXI+MjAxOTwveWVhcj48cHViLWRhdGVz
PjxkYXRlPkphbjwvZGF0ZT48L3B1Yi1kYXRlcz48L2RhdGVzPjxpc2JuPjAwMTItMTg2eDwvaXNi
bj48YWNjZXNzaW9uLW51bT4zMDI5MzExMjwvYWNjZXNzaW9uLW51bT48dXJscz48L3VybHM+PGN1
c3RvbTI+UG1jNjI5MDg1ODwvY3VzdG9tMj48ZWxlY3Ryb25pYy1yZXNvdXJjZS1udW0+MTAuMTAw
Ny9zMDAxMjUtMDE4LTQ3NDQtNjwvZWxlY3Ryb25pYy1yZXNvdXJjZS1udW0+PHJlbW90ZS1kYXRh
YmFzZS1wcm92aWRlcj5OTE08L3JlbW90ZS1kYXRhYmFzZS1wcm92aWRlcj48bGFuZ3VhZ2U+ZW5n
PC9sYW5ndWFnZT48L3JlY29yZD48L0NpdGU+PC9FbmROb3RlPn==
</w:fldData>
        </w:fldChar>
      </w:r>
      <w:r>
        <w:instrText xml:space="preserve"> ADDIN EN.CITE </w:instrText>
      </w:r>
      <w:r>
        <w:fldChar w:fldCharType="begin">
          <w:fldData xml:space="preserve">PEVuZE5vdGU+PENpdGU+PEF1dGhvcj5XZWlnaHRtYW4gUG90dGVyPC9BdXRob3I+PFllYXI+MjAx
OTwvWWVhcj48UmVjTnVtPjY3NjU8L1JlY051bT48RGlzcGxheVRleHQ+WzZdPC9EaXNwbGF5VGV4
dD48cmVjb3JkPjxyZWMtbnVtYmVyPjY3NjU8L3JlYy1udW1iZXI+PGZvcmVpZ24ta2V5cz48a2V5
IGFwcD0iRU4iIGRiLWlkPSJzcmZzeHdzMnAyMGZzbmVkd2ZxcDl3ZmRzZDJzc2F6emR3MHMiIHRp
bWVzdGFtcD0iMTU4NjE3NzY4MyI+Njc2NTwva2V5PjwvZm9yZWlnbi1rZXlzPjxyZWYtdHlwZSBu
YW1lPSJKb3VybmFsIEFydGljbGUiPjE3PC9yZWYtdHlwZT48Y29udHJpYnV0b3JzPjxhdXRob3Jz
PjxhdXRob3I+V2VpZ2h0bWFuIFBvdHRlciwgUC4gRy48L2F1dGhvcj48YXV0aG9yPlZsYWNoYWtp
IFdhbGtlciwgSi4gTS48L2F1dGhvcj48YXV0aG9yPlJvYmIsIEouIEwuPC9hdXRob3I+PGF1dGhv
cj5DaGlsdG9uLCBKLiBLLjwvYXV0aG9yPjxhdXRob3I+V2lsbGlhbXNvbiwgUi48L2F1dGhvcj48
YXV0aG9yPlJhbmRhbGwsIEEuIEQuPC9hdXRob3I+PGF1dGhvcj5FbGxhY290dCwgSy4gTC4gSi48
L2F1dGhvcj48YXV0aG9yPkJlYWxsLCBDLjwvYXV0aG9yPjwvYXV0aG9ycz48L2NvbnRyaWJ1dG9y
cz48YXV0aC1hZGRyZXNzPkluc3RpdHV0ZSBvZiBCaW9tZWRpY2FsIGFuZCBDbGluaWNhbCBTY2ll
bmNlcywgVW5pdmVyc2l0eSBvZiBFeGV0ZXIgTWVkaWNhbCBTY2hvb2wsIFJJTEQgQnVpbGRpbmcs
IEJhcnJhY2sgUm9hZCwgRXhldGVyLCBFWDIgNURXLCBVSy4mI3hEO1NjaG9vbCBvZiBQaGFybWFj
eSBhbmQgTWVkaWNhbCBTY2llbmNlcywgVW5pdmVyc2l0eSBvZiBCcmFkZm9yZCwgQnJhZGZvcmQs
IFVLLiYjeEQ7SGF0aGVybHkgTGFib3JhdG9yaWVzLCBQcmluY2Ugb2YgV2FsZXMgUm9hZCwgVW5p
dmVyc2l0eSBvZiBFeGV0ZXIsIEV4ZXRlciwgVUsuJiN4RDtJbnN0aXR1dGUgb2YgQmlvbWVkaWNh
bCBhbmQgQ2xpbmljYWwgU2NpZW5jZXMsIFVuaXZlcnNpdHkgb2YgRXhldGVyIE1lZGljYWwgU2No
b29sLCBSSUxEIEJ1aWxkaW5nLCBCYXJyYWNrIFJvYWQsIEV4ZXRlciwgRVgyIDVEVywgVUsuIGMu
YmVhbGxAZXhldGVyLmFjLnVrLjwvYXV0aC1hZGRyZXNzPjx0aXRsZXM+PHRpdGxlPkJhc2FsIGZh
dHR5IGFjaWQgb3hpZGF0aW9uIGluY3JlYXNlcyBhZnRlciByZWN1cnJlbnQgbG93IGdsdWNvc2Ug
aW4gaHVtYW4gcHJpbWFyeSBhc3Ryb2N5dGVzPC90aXRsZT48c2Vjb25kYXJ5LXRpdGxlPkRpYWJl
dG9sb2dpYTwvc2Vjb25kYXJ5LXRpdGxlPjxhbHQtdGl0bGU+RGlhYmV0b2xvZ2lhPC9hbHQtdGl0
bGU+PC90aXRsZXM+PHBlcmlvZGljYWw+PGZ1bGwtdGl0bGU+RGlhYmV0b2xvZ2lhPC9mdWxsLXRp
dGxlPjwvcGVyaW9kaWNhbD48YWx0LXBlcmlvZGljYWw+PGZ1bGwtdGl0bGU+RGlhYmV0b2xvZ2lh
PC9mdWxsLXRpdGxlPjwvYWx0LXBlcmlvZGljYWw+PHBhZ2VzPjE4Ny0xOTg8L3BhZ2VzPjx2b2x1
bWU+NjI8L3ZvbHVtZT48bnVtYmVyPjE8L251bWJlcj48ZWRpdGlvbj4yMDE4LzEwLzA4PC9lZGl0
aW9uPjxrZXl3b3Jkcz48a2V5d29yZD5BTVAtQWN0aXZhdGVkIFByb3RlaW4gS2luYXNlcy9tZXRh
Ym9saXNtPC9rZXl3b3JkPjxrZXl3b3JkPkFkb2xlc2NlbnQ8L2tleXdvcmQ+PGtleXdvcmQ+QXN0
cm9jeXRlcy8qZHJ1ZyBlZmZlY3RzLyptZXRhYm9saXNtPC9rZXl3b3JkPjxrZXl3b3JkPkNlbGwg
TGluZTwva2V5d29yZD48a2V5d29yZD5DZWxscywgQ3VsdHVyZWQ8L2tleXdvcmQ+PGtleXdvcmQ+
RmF0dHkgQWNpZHMvKm1ldGFib2xpc208L2tleXdvcmQ+PGtleXdvcmQ+R2x1Y29zZS8qcGhhcm1h
Y29sb2d5PC9rZXl3b3JkPjxrZXl3b3JkPkh1bWFuczwva2V5d29yZD48a2V5d29yZD5IeXBvZ2x5
Y2VtaWEvbWV0YWJvbGlzbTwva2V5d29yZD48a2V5d29yZD5JbW11bm9ibG90dGluZzwva2V5d29y
ZD48a2V5d29yZD5MaXBpZCBNZXRhYm9saXNtL2RydWcgZWZmZWN0czwva2V5d29yZD48a2V5d29y
ZD5NYWxlPC9rZXl3b3JkPjxrZXl3b3JkPk1pdG9jaG9uZHJpYS9kcnVnIGVmZmVjdHMvbWV0YWJv
bGlzbTwva2V5d29yZD48a2V5d29yZD5PeGlkYXRpb24tUmVkdWN0aW9uL2RydWcgZWZmZWN0czwv
a2V5d29yZD48a2V5d29yZD4qQU1QLWFjdGl2YXRlZCBwcm90ZWluIGtpbmFzZTwva2V5d29yZD48
a2V5d29yZD4qQWRlbm9zaW5lIHRyaXBob3NwaGF0ZTwva2V5d29yZD48a2V5d29yZD4qQXN0cm9j
eXRlPC9rZXl3b3JkPjxrZXl3b3JkPipEaWFiZXRlczwva2V5d29yZD48a2V5d29yZD4qRmF0dHkg
YWNpZCBveGlkYXRpb248L2tleXdvcmQ+PGtleXdvcmQ+KkdsaWE8L2tleXdvcmQ+PGtleXdvcmQ+
Kkh5cG9nbHljYWVtaWE8L2tleXdvcmQ+PGtleXdvcmQ+KkxhY3RhdGU8L2tleXdvcmQ+PGtleXdv
cmQ+KkxvdyBnbHVjb3NlPC9rZXl3b3JkPjxrZXl3b3JkPipNaXRvY2hvbmRyaWFsIG1ldGFib2xp
c208L2tleXdvcmQ+PC9rZXl3b3Jkcz48ZGF0ZXM+PHllYXI+MjAxOTwveWVhcj48cHViLWRhdGVz
PjxkYXRlPkphbjwvZGF0ZT48L3B1Yi1kYXRlcz48L2RhdGVzPjxpc2JuPjAwMTItMTg2eDwvaXNi
bj48YWNjZXNzaW9uLW51bT4zMDI5MzExMjwvYWNjZXNzaW9uLW51bT48dXJscz48L3VybHM+PGN1
c3RvbTI+UG1jNjI5MDg1ODwvY3VzdG9tMj48ZWxlY3Ryb25pYy1yZXNvdXJjZS1udW0+MTAuMTAw
Ny9zMDAxMjUtMDE4LTQ3NDQtNjwvZWxlY3Ryb25pYy1yZXNvdXJjZS1udW0+PHJlbW90ZS1kYXRh
YmFzZS1wcm92aWRlcj5OTE08L3JlbW90ZS1kYXRhYmFzZS1wcm92aWRlcj48bGFuZ3VhZ2U+ZW5n
PC9sYW5ndWFnZT48L3JlY29yZD48L0NpdGU+PC9FbmROb3RlPn==
</w:fldData>
        </w:fldChar>
      </w:r>
      <w:r>
        <w:instrText xml:space="preserve"> ADDIN EN.CITE.DATA </w:instrText>
      </w:r>
      <w:r>
        <w:fldChar w:fldCharType="end"/>
      </w:r>
      <w:r>
        <w:fldChar w:fldCharType="separate"/>
      </w:r>
      <w:r>
        <w:rPr>
          <w:noProof/>
        </w:rPr>
        <w:t>[6]</w:t>
      </w:r>
      <w:r>
        <w:fldChar w:fldCharType="end"/>
      </w:r>
      <w:r>
        <w:t>.</w:t>
      </w:r>
      <w:r w:rsidR="006A74A6">
        <w:t xml:space="preserve"> Each day cells were cultured in 2.5 mmol/L gluco</w:t>
      </w:r>
      <w:r w:rsidR="0035352A">
        <w:t>se-</w:t>
      </w:r>
      <w:r w:rsidR="006A74A6">
        <w:t xml:space="preserve">containing media for 2 hours before </w:t>
      </w:r>
      <w:r w:rsidR="006A74A6" w:rsidRPr="001D19B0">
        <w:t xml:space="preserve">being changed for media containing 0.1 (low) or 2.5 (normal) mmol/L glucose for 3 hours. </w:t>
      </w:r>
      <w:r w:rsidR="0019232F" w:rsidRPr="001D19B0">
        <w:t xml:space="preserve">To control for differences in osmolarity, </w:t>
      </w:r>
      <w:r w:rsidR="00B935E9" w:rsidRPr="001D19B0">
        <w:t xml:space="preserve">22.5 or 24.9 mmol/l mannitol was added to media containing 2.5 or 0.1 mmol/L glucose respectively. </w:t>
      </w:r>
      <w:r w:rsidR="006A74A6" w:rsidRPr="001D19B0">
        <w:t>Overnight, cells were recovered in stock media containing 5.5 mmol/L glucose. This was repeated</w:t>
      </w:r>
      <w:r w:rsidR="006A74A6">
        <w:t xml:space="preserve"> for four days. Control and low glucose (LG) treated cells had 2.5 mmol/L glucose for three days and on the fourth day the LG group received low glucose. The antecedent RLG (aRLG) and RLG groups had 0.1 mmol/L glucose for fourth days, except on the fourth day the aRLG groups had 2.5 mmol/L glucose</w:t>
      </w:r>
      <w:r>
        <w:t>. Samples were split for RNA extraction and DNA extraction, with a total of five and six replicates for RNA sequencing and DNA methylation studies, respectively. Cells were confirmed as mycoplasma free using the MycoAlert kit (Lonza, Slough, UK).</w:t>
      </w:r>
    </w:p>
    <w:p w14:paraId="402F5F71" w14:textId="77777777" w:rsidR="00F5763F" w:rsidRDefault="00F5763F" w:rsidP="00F5763F">
      <w:pPr>
        <w:pStyle w:val="Heading2"/>
      </w:pPr>
      <w:r>
        <w:t>RNA sequencing</w:t>
      </w:r>
    </w:p>
    <w:p w14:paraId="746D5840" w14:textId="031E9476" w:rsidR="00F5763F" w:rsidRDefault="00F5763F" w:rsidP="00F5763F">
      <w:pPr>
        <w:jc w:val="both"/>
        <w:rPr>
          <w:rFonts w:cs="Arial"/>
        </w:rPr>
      </w:pPr>
      <w:r>
        <w:rPr>
          <w:rFonts w:cs="Arial"/>
        </w:rPr>
        <w:t xml:space="preserve">Briefly, RNA was extracted using TRIzol and Direct-zol miniprep kit (Invitrogen, Carlsbad, CA, USA), according to manufacturers’ instructions. cDNA libraries were generated using the TruSeq DNA HT Library Preparation Kit </w:t>
      </w:r>
      <w:r w:rsidRPr="00696A23">
        <w:rPr>
          <w:rFonts w:cs="Arial"/>
        </w:rPr>
        <w:t>(Illumina Inc., San Diego, CA, USA</w:t>
      </w:r>
      <w:r>
        <w:rPr>
          <w:rFonts w:cs="Arial"/>
        </w:rPr>
        <w:t>). Sequencing reads were generated using the Illumina HiSeq 2500 and fastq sequence quality was checked using MultiQC before alignment to the human genome (Build GRCh38.p12) using STAR. Mapped reads were counted using the FeatureCounts function of the subread package. Differential gene expression</w:t>
      </w:r>
      <w:r w:rsidR="001036CD">
        <w:rPr>
          <w:rFonts w:cs="Arial"/>
        </w:rPr>
        <w:t xml:space="preserve"> was calculated using DESeq2 </w:t>
      </w:r>
      <w:r>
        <w:rPr>
          <w:rFonts w:cs="Arial"/>
        </w:rPr>
        <w:t>using the</w:t>
      </w:r>
      <w:r w:rsidRPr="008F6BF5">
        <w:t xml:space="preserve"> </w:t>
      </w:r>
      <w:r w:rsidRPr="008F6BF5">
        <w:rPr>
          <w:rFonts w:cs="Arial"/>
        </w:rPr>
        <w:t>Likelihood ratio test</w:t>
      </w:r>
      <w:r>
        <w:rPr>
          <w:rFonts w:cs="Arial"/>
        </w:rPr>
        <w:t xml:space="preserve"> function to analyse all groups together followed by the Wald-test for pairwise analysis. Genes with a false discovery rate (FDR) ≤0.05 were considered differentially expressed. Functional gene ontology analysis was performed using GOSeq. Gene length was accounted for during GO analysis. </w:t>
      </w:r>
      <w:r>
        <w:t xml:space="preserve"> </w:t>
      </w:r>
      <w:r w:rsidRPr="001036CD">
        <w:rPr>
          <w:rFonts w:cs="Arial"/>
        </w:rPr>
        <w:t>Raw RNAseq files are available at GEOLINK.</w:t>
      </w:r>
      <w:r>
        <w:rPr>
          <w:rFonts w:cs="Arial"/>
        </w:rPr>
        <w:t xml:space="preserve"> </w:t>
      </w:r>
    </w:p>
    <w:p w14:paraId="21DF862A" w14:textId="77777777" w:rsidR="00F5763F" w:rsidRDefault="00F5763F" w:rsidP="00F5763F">
      <w:pPr>
        <w:pStyle w:val="Heading2"/>
      </w:pPr>
      <w:r>
        <w:t>DNA methylation analysis</w:t>
      </w:r>
    </w:p>
    <w:p w14:paraId="172AB6ED" w14:textId="1BCF8499" w:rsidR="00F5763F" w:rsidRPr="0035352A" w:rsidRDefault="00F5763F" w:rsidP="00F5763F">
      <w:pPr>
        <w:jc w:val="both"/>
        <w:rPr>
          <w:rFonts w:cs="Arial"/>
          <w:shd w:val="clear" w:color="auto" w:fill="FFFFFF"/>
        </w:rPr>
      </w:pPr>
      <w:r w:rsidRPr="0035352A">
        <w:t>DNA was extracted using a modified phenol:chloroform protocol</w:t>
      </w:r>
      <w:r w:rsidRPr="0035352A">
        <w:rPr>
          <w:rFonts w:cs="Arial"/>
        </w:rPr>
        <w:t xml:space="preserve">. DNA methylation was measured using the Infinium MethylationEPIC BeadChip platform (Illumina Inc.) </w:t>
      </w:r>
      <w:r w:rsidRPr="0035352A">
        <w:rPr>
          <w:rFonts w:cs="Arial"/>
        </w:rPr>
        <w:lastRenderedPageBreak/>
        <w:t xml:space="preserve">(EPIC). 729727 probes remained after QC processes. </w:t>
      </w:r>
      <w:r w:rsidRPr="0035352A">
        <w:rPr>
          <w:rFonts w:cs="Arial"/>
          <w:shd w:val="clear" w:color="auto" w:fill="FFFFFF"/>
        </w:rPr>
        <w:t>The one-way analysis of variance (ANOVA) test was used to test for differentially methylated sites associated across the three groups: LG, aRLG, RLG compared to controls. To determine which group was driving the association behind the significant ANOVA results, the </w:t>
      </w:r>
      <w:r w:rsidRPr="0035352A">
        <w:rPr>
          <w:rFonts w:cs="Arial"/>
          <w:i/>
          <w:iCs/>
          <w:shd w:val="clear" w:color="auto" w:fill="FFFFFF"/>
        </w:rPr>
        <w:t>T</w:t>
      </w:r>
      <w:r w:rsidRPr="0035352A">
        <w:rPr>
          <w:rFonts w:cs="Arial"/>
          <w:shd w:val="clear" w:color="auto" w:fill="FFFFFF"/>
        </w:rPr>
        <w:t xml:space="preserve"> statistics for controls versus each of the three groups were extracted from the regression model. Power was calculated using </w:t>
      </w:r>
      <w:hyperlink r:id="rId4" w:history="1">
        <w:r w:rsidRPr="0035352A">
          <w:rPr>
            <w:rStyle w:val="Hyperlink"/>
            <w:color w:val="auto"/>
          </w:rPr>
          <w:t>https://epigenetics.essex.ac.uk/shiny/EPICDNAmPowerCalcs/</w:t>
        </w:r>
      </w:hyperlink>
      <w:r w:rsidR="001036CD" w:rsidRPr="0035352A">
        <w:t>.</w:t>
      </w:r>
      <w:r w:rsidR="001036CD" w:rsidRPr="0035352A">
        <w:rPr>
          <w:rFonts w:cs="Arial"/>
          <w:shd w:val="clear" w:color="auto" w:fill="FFFFFF"/>
        </w:rPr>
        <w:t xml:space="preserve"> </w:t>
      </w:r>
    </w:p>
    <w:p w14:paraId="4CB68528" w14:textId="77777777" w:rsidR="00B00532" w:rsidRDefault="00540409"/>
    <w:sectPr w:rsidR="00B0053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604020202020204"/>
    <w:charset w:val="00"/>
    <w:family w:val="swiss"/>
    <w:pitch w:val="variable"/>
    <w:sig w:usb0="E10022FF" w:usb1="C000E47F" w:usb2="00000029" w:usb3="00000000" w:csb0="000001D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19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778D6"/>
    <w:rsid w:val="000C3B73"/>
    <w:rsid w:val="001036CD"/>
    <w:rsid w:val="0019232F"/>
    <w:rsid w:val="001D19B0"/>
    <w:rsid w:val="002942C5"/>
    <w:rsid w:val="002A1B74"/>
    <w:rsid w:val="00335A10"/>
    <w:rsid w:val="0035352A"/>
    <w:rsid w:val="0042703D"/>
    <w:rsid w:val="004B7AAF"/>
    <w:rsid w:val="00540409"/>
    <w:rsid w:val="0062086F"/>
    <w:rsid w:val="006A74A6"/>
    <w:rsid w:val="00740440"/>
    <w:rsid w:val="0081757C"/>
    <w:rsid w:val="009B2F27"/>
    <w:rsid w:val="00B935E9"/>
    <w:rsid w:val="00E778D6"/>
    <w:rsid w:val="00F31383"/>
    <w:rsid w:val="00F576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A59D24"/>
  <w15:chartTrackingRefBased/>
  <w15:docId w15:val="{A5A2E0B0-4AAD-4042-91DD-692B3F098A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763F"/>
    <w:pPr>
      <w:spacing w:after="0" w:line="360" w:lineRule="auto"/>
    </w:pPr>
    <w:rPr>
      <w:rFonts w:ascii="Arial" w:eastAsia="Times New Roman" w:hAnsi="Arial" w:cs="Times New Roman"/>
      <w:sz w:val="24"/>
      <w:szCs w:val="24"/>
    </w:rPr>
  </w:style>
  <w:style w:type="paragraph" w:styleId="Heading2">
    <w:name w:val="heading 2"/>
    <w:basedOn w:val="Normal"/>
    <w:next w:val="Normal"/>
    <w:link w:val="Heading2Char"/>
    <w:uiPriority w:val="9"/>
    <w:unhideWhenUsed/>
    <w:qFormat/>
    <w:rsid w:val="00F5763F"/>
    <w:pPr>
      <w:keepNext/>
      <w:keepLines/>
      <w:spacing w:before="200"/>
      <w:outlineLvl w:val="1"/>
    </w:pPr>
    <w:rPr>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778D6"/>
    <w:pPr>
      <w:spacing w:line="240" w:lineRule="auto"/>
    </w:pPr>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E778D6"/>
    <w:rPr>
      <w:rFonts w:ascii="Segoe UI" w:hAnsi="Segoe UI" w:cs="Segoe UI"/>
      <w:sz w:val="18"/>
      <w:szCs w:val="18"/>
    </w:rPr>
  </w:style>
  <w:style w:type="character" w:customStyle="1" w:styleId="Heading2Char">
    <w:name w:val="Heading 2 Char"/>
    <w:basedOn w:val="DefaultParagraphFont"/>
    <w:link w:val="Heading2"/>
    <w:uiPriority w:val="9"/>
    <w:rsid w:val="00F5763F"/>
    <w:rPr>
      <w:rFonts w:ascii="Arial" w:eastAsia="Times New Roman" w:hAnsi="Arial" w:cs="Times New Roman"/>
      <w:b/>
      <w:bCs/>
      <w:sz w:val="24"/>
      <w:szCs w:val="26"/>
    </w:rPr>
  </w:style>
  <w:style w:type="character" w:styleId="Hyperlink">
    <w:name w:val="Hyperlink"/>
    <w:uiPriority w:val="99"/>
    <w:unhideWhenUsed/>
    <w:rsid w:val="00F5763F"/>
    <w:rPr>
      <w:color w:val="0563C1"/>
      <w:u w:val="single"/>
    </w:rPr>
  </w:style>
  <w:style w:type="character" w:styleId="CommentReference">
    <w:name w:val="annotation reference"/>
    <w:uiPriority w:val="99"/>
    <w:semiHidden/>
    <w:unhideWhenUsed/>
    <w:rsid w:val="00F5763F"/>
    <w:rPr>
      <w:sz w:val="18"/>
      <w:szCs w:val="18"/>
    </w:rPr>
  </w:style>
  <w:style w:type="paragraph" w:styleId="CommentText">
    <w:name w:val="annotation text"/>
    <w:basedOn w:val="Normal"/>
    <w:link w:val="CommentTextChar"/>
    <w:uiPriority w:val="99"/>
    <w:unhideWhenUsed/>
    <w:rsid w:val="00F5763F"/>
  </w:style>
  <w:style w:type="character" w:customStyle="1" w:styleId="CommentTextChar">
    <w:name w:val="Comment Text Char"/>
    <w:basedOn w:val="DefaultParagraphFont"/>
    <w:link w:val="CommentText"/>
    <w:uiPriority w:val="99"/>
    <w:rsid w:val="00F5763F"/>
    <w:rPr>
      <w:rFonts w:ascii="Arial" w:eastAsia="Times New Roman" w:hAnsi="Arial"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epigenetics.essex.ac.uk/shiny/EPICDNAmPowerCalc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66</Words>
  <Characters>2658</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ghtman Potter, Paul</dc:creator>
  <cp:keywords/>
  <dc:description/>
  <cp:lastModifiedBy>Craig Beall</cp:lastModifiedBy>
  <cp:revision>2</cp:revision>
  <dcterms:created xsi:type="dcterms:W3CDTF">2021-05-13T09:17:00Z</dcterms:created>
  <dcterms:modified xsi:type="dcterms:W3CDTF">2021-05-13T09:17:00Z</dcterms:modified>
</cp:coreProperties>
</file>